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CB0" w:rsidRDefault="006E1CB0" w:rsidP="006E1CB0">
      <w:pPr>
        <w:pStyle w:val="1"/>
        <w:spacing w:line="480" w:lineRule="auto"/>
      </w:pPr>
      <w:r w:rsidRPr="00046306">
        <w:t>Associations of physical activity intensity with incident cardiovascular diseases and mortality among 366,566 UK adults</w:t>
      </w:r>
    </w:p>
    <w:p w:rsidR="002A0D82" w:rsidRPr="006E1CB0" w:rsidRDefault="002A0D82"/>
    <w:p w:rsidR="006E1CB0" w:rsidRDefault="006E1CB0"/>
    <w:p w:rsidR="006E1CB0" w:rsidRDefault="006E1CB0"/>
    <w:p w:rsidR="006E1CB0" w:rsidRDefault="006E1CB0"/>
    <w:p w:rsidR="006E1CB0" w:rsidRDefault="006E1CB0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1827"/>
        <w:gridCol w:w="2074"/>
      </w:tblGrid>
      <w:tr w:rsidR="006E1CB0" w:rsidRPr="00C60CB2" w:rsidTr="00FE6B58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:rsidR="006E1CB0" w:rsidRPr="006E1CB0" w:rsidRDefault="006E1CB0" w:rsidP="006E1CB0">
            <w:pPr>
              <w:pStyle w:val="a8"/>
              <w:keepNext/>
              <w:jc w:val="left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dditional file 9:</w:t>
            </w:r>
            <w:r w:rsidRPr="009C3F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djusted hazard ratios for joint associations of MPA and VPA with incident CVD subtypes.</w:t>
            </w:r>
          </w:p>
        </w:tc>
      </w:tr>
      <w:tr w:rsidR="006E1CB0" w:rsidRPr="00C60CB2" w:rsidTr="00EA2B44">
        <w:tc>
          <w:tcPr>
            <w:tcW w:w="2268" w:type="dxa"/>
            <w:tcBorders>
              <w:top w:val="single" w:sz="4" w:space="0" w:color="auto"/>
            </w:tcBorders>
          </w:tcPr>
          <w:p w:rsidR="006E1CB0" w:rsidRPr="00C60CB2" w:rsidRDefault="006E1CB0" w:rsidP="00FE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E1CB0" w:rsidRPr="00C60CB2" w:rsidRDefault="006E1CB0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2A7B9F" w:rsidRPr="002A7B9F">
              <w:rPr>
                <w:rFonts w:ascii="Times New Roman" w:hAnsi="Times New Roman" w:cs="Times New Roman"/>
                <w:sz w:val="24"/>
                <w:szCs w:val="24"/>
              </w:rPr>
              <w:t>, minutes/week</w:t>
            </w:r>
          </w:p>
        </w:tc>
      </w:tr>
      <w:tr w:rsidR="006E1CB0" w:rsidRPr="00C60CB2" w:rsidTr="00EA2B44">
        <w:tc>
          <w:tcPr>
            <w:tcW w:w="2268" w:type="dxa"/>
            <w:tcBorders>
              <w:bottom w:val="single" w:sz="4" w:space="0" w:color="auto"/>
            </w:tcBorders>
          </w:tcPr>
          <w:p w:rsidR="006E1CB0" w:rsidRPr="00C60CB2" w:rsidRDefault="006E1CB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ide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D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6E1CB0" w:rsidRPr="00C60CB2" w:rsidRDefault="006E1CB0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&lt; 150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:rsidR="006E1CB0" w:rsidRPr="00C60CB2" w:rsidRDefault="006E1CB0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 to &lt; 300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6E1CB0" w:rsidRPr="00C60CB2" w:rsidRDefault="006E1CB0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00</w:t>
            </w:r>
          </w:p>
        </w:tc>
      </w:tr>
      <w:tr w:rsidR="006E1CB0" w:rsidRPr="00C60CB2" w:rsidTr="00EA2B44">
        <w:tc>
          <w:tcPr>
            <w:tcW w:w="2268" w:type="dxa"/>
            <w:tcBorders>
              <w:top w:val="single" w:sz="4" w:space="0" w:color="auto"/>
            </w:tcBorders>
          </w:tcPr>
          <w:p w:rsidR="006E1CB0" w:rsidRPr="00C60CB2" w:rsidRDefault="006E1CB0" w:rsidP="00FE6B5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2A7B9F" w:rsidRPr="002A7B9F">
              <w:rPr>
                <w:rFonts w:ascii="Times New Roman" w:hAnsi="Times New Roman" w:cs="Times New Roman"/>
                <w:sz w:val="24"/>
                <w:szCs w:val="24"/>
              </w:rPr>
              <w:t>, minutes/week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E1CB0" w:rsidRPr="00C60CB2" w:rsidRDefault="006E1CB0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6E1CB0" w:rsidRPr="00C60CB2" w:rsidRDefault="006E1CB0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6E1CB0" w:rsidRPr="00C60CB2" w:rsidRDefault="006E1CB0" w:rsidP="00FE6B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FE6B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&lt; 75</w:t>
            </w:r>
          </w:p>
        </w:tc>
        <w:tc>
          <w:tcPr>
            <w:tcW w:w="21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Ref.]</w:t>
            </w:r>
          </w:p>
        </w:tc>
        <w:tc>
          <w:tcPr>
            <w:tcW w:w="18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 (0.9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98 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(0.94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FE6B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to &lt;150</w:t>
            </w:r>
          </w:p>
        </w:tc>
        <w:tc>
          <w:tcPr>
            <w:tcW w:w="21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 (0.8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.92 (0.85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89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FE6B58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0</w:t>
            </w:r>
          </w:p>
        </w:tc>
        <w:tc>
          <w:tcPr>
            <w:tcW w:w="21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2074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92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F8593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1CB0" w:rsidRPr="00C60CB2" w:rsidTr="00EA2B44">
        <w:tc>
          <w:tcPr>
            <w:tcW w:w="2268" w:type="dxa"/>
          </w:tcPr>
          <w:p w:rsidR="006E1CB0" w:rsidRDefault="006E1CB0" w:rsidP="00F859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cident HF</w:t>
            </w:r>
          </w:p>
        </w:tc>
        <w:tc>
          <w:tcPr>
            <w:tcW w:w="2127" w:type="dxa"/>
          </w:tcPr>
          <w:p w:rsidR="006E1CB0" w:rsidRDefault="006E1CB0" w:rsidP="00FE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:rsidR="006E1CB0" w:rsidRDefault="006E1CB0" w:rsidP="00FE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E1CB0" w:rsidRDefault="006E1CB0" w:rsidP="00FE6B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6E1C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2A7B9F" w:rsidRPr="002A7B9F">
              <w:rPr>
                <w:rFonts w:ascii="Times New Roman" w:hAnsi="Times New Roman" w:cs="Times New Roman"/>
                <w:sz w:val="24"/>
                <w:szCs w:val="24"/>
              </w:rPr>
              <w:t>, minutes/week</w:t>
            </w:r>
          </w:p>
        </w:tc>
        <w:tc>
          <w:tcPr>
            <w:tcW w:w="2127" w:type="dxa"/>
          </w:tcPr>
          <w:p w:rsidR="006E1CB0" w:rsidRDefault="006E1CB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:rsidR="006E1CB0" w:rsidRDefault="006E1CB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E1CB0" w:rsidRDefault="006E1CB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6E1C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&lt; 75</w:t>
            </w:r>
          </w:p>
        </w:tc>
        <w:tc>
          <w:tcPr>
            <w:tcW w:w="2127" w:type="dxa"/>
          </w:tcPr>
          <w:p w:rsidR="006E1CB0" w:rsidRDefault="00F8593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Ref.]</w:t>
            </w:r>
          </w:p>
        </w:tc>
        <w:tc>
          <w:tcPr>
            <w:tcW w:w="1827" w:type="dxa"/>
          </w:tcPr>
          <w:p w:rsidR="006E1CB0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 (0.86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2074" w:type="dxa"/>
          </w:tcPr>
          <w:p w:rsidR="006E1CB0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 (0.88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6E1C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to &lt;150</w:t>
            </w:r>
          </w:p>
        </w:tc>
        <w:tc>
          <w:tcPr>
            <w:tcW w:w="2127" w:type="dxa"/>
          </w:tcPr>
          <w:p w:rsidR="006E1CB0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 (0.70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  <w:tc>
          <w:tcPr>
            <w:tcW w:w="1827" w:type="dxa"/>
          </w:tcPr>
          <w:p w:rsidR="006E1CB0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 (0.65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2074" w:type="dxa"/>
          </w:tcPr>
          <w:p w:rsidR="006E1CB0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 (0.71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6E1C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0</w:t>
            </w:r>
          </w:p>
        </w:tc>
        <w:tc>
          <w:tcPr>
            <w:tcW w:w="2127" w:type="dxa"/>
          </w:tcPr>
          <w:p w:rsidR="006E1CB0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 (0.65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)</w:t>
            </w:r>
          </w:p>
        </w:tc>
        <w:tc>
          <w:tcPr>
            <w:tcW w:w="1827" w:type="dxa"/>
          </w:tcPr>
          <w:p w:rsidR="006E1CB0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 (0.67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  <w:tc>
          <w:tcPr>
            <w:tcW w:w="2074" w:type="dxa"/>
          </w:tcPr>
          <w:p w:rsidR="006E1CB0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 (0.81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F8593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t stroke</w:t>
            </w:r>
          </w:p>
        </w:tc>
        <w:tc>
          <w:tcPr>
            <w:tcW w:w="21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6E1CB0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2A7B9F" w:rsidRPr="002A7B9F">
              <w:rPr>
                <w:rFonts w:ascii="Times New Roman" w:hAnsi="Times New Roman" w:cs="Times New Roman"/>
                <w:sz w:val="24"/>
                <w:szCs w:val="24"/>
              </w:rPr>
              <w:t>, minutes/week</w:t>
            </w:r>
          </w:p>
        </w:tc>
        <w:tc>
          <w:tcPr>
            <w:tcW w:w="2127" w:type="dxa"/>
          </w:tcPr>
          <w:p w:rsidR="006E1CB0" w:rsidRPr="00C60CB2" w:rsidRDefault="006E1CB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7" w:type="dxa"/>
          </w:tcPr>
          <w:p w:rsidR="006E1CB0" w:rsidRPr="00C60CB2" w:rsidRDefault="006E1CB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6E1CB0" w:rsidRPr="00C60CB2" w:rsidRDefault="006E1CB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6E1C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&lt; 75</w:t>
            </w:r>
          </w:p>
        </w:tc>
        <w:tc>
          <w:tcPr>
            <w:tcW w:w="2127" w:type="dxa"/>
          </w:tcPr>
          <w:p w:rsidR="006E1CB0" w:rsidRPr="00C60CB2" w:rsidRDefault="006E1CB0" w:rsidP="006E1C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Ref.]</w:t>
            </w:r>
          </w:p>
        </w:tc>
        <w:tc>
          <w:tcPr>
            <w:tcW w:w="18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0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1CB0" w:rsidRPr="00C60CB2" w:rsidTr="00EA2B44">
        <w:tc>
          <w:tcPr>
            <w:tcW w:w="2268" w:type="dxa"/>
          </w:tcPr>
          <w:p w:rsidR="006E1CB0" w:rsidRPr="00C60CB2" w:rsidRDefault="006E1CB0" w:rsidP="006E1C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to &lt;150</w:t>
            </w:r>
          </w:p>
        </w:tc>
        <w:tc>
          <w:tcPr>
            <w:tcW w:w="21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7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074" w:type="dxa"/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1CB0" w:rsidRPr="00C60CB2" w:rsidTr="00EA2B44">
        <w:tc>
          <w:tcPr>
            <w:tcW w:w="2268" w:type="dxa"/>
            <w:tcBorders>
              <w:bottom w:val="single" w:sz="4" w:space="0" w:color="auto"/>
            </w:tcBorders>
          </w:tcPr>
          <w:p w:rsidR="006E1CB0" w:rsidRPr="00C60CB2" w:rsidRDefault="006E1CB0" w:rsidP="006E1CB0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5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E1CB0" w:rsidRPr="00C60CB2" w:rsidRDefault="00D331CB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="006E1CB0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1C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6E1C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6E1CB0" w:rsidRPr="00C60CB2" w:rsidRDefault="006E1CB0" w:rsidP="00D33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3813F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bookmarkStart w:id="0" w:name="_GoBack"/>
            <w:bookmarkEnd w:id="0"/>
            <w:r w:rsidR="00D33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331CB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1CB0" w:rsidRPr="00C60CB2" w:rsidTr="00FE6B58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34339F" w:rsidRPr="001C1D60" w:rsidRDefault="0034339F" w:rsidP="00343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(</w:t>
            </w:r>
            <w:r w:rsidRPr="001C1D60">
              <w:rPr>
                <w:rFonts w:ascii="Times New Roman" w:eastAsia="黑体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  <w:r w:rsidRPr="001C1D60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CHD</w:t>
            </w:r>
            <w:r w:rsidRPr="001C1D60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;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(</w:t>
            </w:r>
            <w:r w:rsidRPr="001C1D60">
              <w:rPr>
                <w:rFonts w:ascii="Times New Roman" w:eastAsia="黑体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  <w:r w:rsidRPr="001C1D60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HF; 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(</w:t>
            </w:r>
            <w:r w:rsidRPr="001C1D60">
              <w:rPr>
                <w:rFonts w:ascii="Times New Roman" w:eastAsia="黑体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  <w:r w:rsidRPr="001C1D60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Stroke</w:t>
            </w:r>
          </w:p>
          <w:p w:rsidR="0034339F" w:rsidRPr="00A70959" w:rsidRDefault="0034339F" w:rsidP="0034339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 xml:space="preserve">Models were adjusted for age, sex, education, income, race, Townsend index, smoking status, alcohol consumption, BMI, sedentary </w:t>
            </w:r>
            <w:r w:rsidR="00A94841">
              <w:rPr>
                <w:rFonts w:ascii="Times New Roman" w:hAnsi="Times New Roman" w:cs="Times New Roman"/>
                <w:sz w:val="24"/>
              </w:rPr>
              <w:t>behavior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E3B41">
              <w:rPr>
                <w:rFonts w:ascii="Times New Roman" w:hAnsi="Times New Roman" w:cs="Times New Roman"/>
                <w:sz w:val="24"/>
                <w:szCs w:val="24"/>
              </w:rPr>
              <w:t>diet quality score</w:t>
            </w:r>
            <w:r w:rsidRPr="001C1D60">
              <w:rPr>
                <w:rFonts w:ascii="Times New Roman" w:hAnsi="Times New Roman" w:cs="Times New Roman"/>
                <w:sz w:val="24"/>
                <w:szCs w:val="24"/>
              </w:rPr>
              <w:t xml:space="preserve"> and family history of CVD</w:t>
            </w:r>
            <w:r>
              <w:rPr>
                <w:rFonts w:ascii="Times New Roman" w:hAnsi="Times New Roman" w:cs="Times New Roman"/>
              </w:rPr>
              <w:t>.</w:t>
            </w:r>
          </w:p>
          <w:p w:rsidR="006E1CB0" w:rsidRPr="0034339F" w:rsidRDefault="006E1CB0" w:rsidP="006E1C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1CB0" w:rsidRPr="006E1CB0" w:rsidRDefault="006E1CB0"/>
    <w:sectPr w:rsidR="006E1CB0" w:rsidRPr="006E1C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851" w:rsidRDefault="00ED3851" w:rsidP="00C60CB2">
      <w:r>
        <w:separator/>
      </w:r>
    </w:p>
  </w:endnote>
  <w:endnote w:type="continuationSeparator" w:id="0">
    <w:p w:rsidR="00ED3851" w:rsidRDefault="00ED3851" w:rsidP="00C60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851" w:rsidRDefault="00ED3851" w:rsidP="00C60CB2">
      <w:r>
        <w:separator/>
      </w:r>
    </w:p>
  </w:footnote>
  <w:footnote w:type="continuationSeparator" w:id="0">
    <w:p w:rsidR="00ED3851" w:rsidRDefault="00ED3851" w:rsidP="00C60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D82"/>
    <w:rsid w:val="00100FC6"/>
    <w:rsid w:val="00181D82"/>
    <w:rsid w:val="001A00C6"/>
    <w:rsid w:val="001B529D"/>
    <w:rsid w:val="002164EE"/>
    <w:rsid w:val="00261401"/>
    <w:rsid w:val="002A0D82"/>
    <w:rsid w:val="002A7B9F"/>
    <w:rsid w:val="002B4C96"/>
    <w:rsid w:val="00330A63"/>
    <w:rsid w:val="0034339F"/>
    <w:rsid w:val="003813F4"/>
    <w:rsid w:val="003A73BB"/>
    <w:rsid w:val="004078E5"/>
    <w:rsid w:val="00467AAC"/>
    <w:rsid w:val="005113CE"/>
    <w:rsid w:val="005E3015"/>
    <w:rsid w:val="006E1CB0"/>
    <w:rsid w:val="00724FBC"/>
    <w:rsid w:val="0086299E"/>
    <w:rsid w:val="00A83FAB"/>
    <w:rsid w:val="00A94841"/>
    <w:rsid w:val="00AA7F67"/>
    <w:rsid w:val="00C560C5"/>
    <w:rsid w:val="00C60CB2"/>
    <w:rsid w:val="00D331CB"/>
    <w:rsid w:val="00D357E0"/>
    <w:rsid w:val="00EA2B44"/>
    <w:rsid w:val="00ED3851"/>
    <w:rsid w:val="00ED3A73"/>
    <w:rsid w:val="00F8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FF9D4B72-B8C8-41E6-B5E3-9A6817B7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0C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0C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0C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0CB2"/>
    <w:rPr>
      <w:sz w:val="18"/>
      <w:szCs w:val="18"/>
    </w:rPr>
  </w:style>
  <w:style w:type="table" w:styleId="a7">
    <w:name w:val="Table Grid"/>
    <w:basedOn w:val="a1"/>
    <w:uiPriority w:val="39"/>
    <w:rsid w:val="00C60C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">
    <w:name w:val="toc 1"/>
    <w:basedOn w:val="a"/>
    <w:next w:val="a"/>
    <w:autoRedefine/>
    <w:uiPriority w:val="39"/>
    <w:unhideWhenUsed/>
    <w:rsid w:val="006E1CB0"/>
    <w:pPr>
      <w:tabs>
        <w:tab w:val="right" w:leader="dot" w:pos="8302"/>
      </w:tabs>
      <w:jc w:val="left"/>
    </w:pPr>
    <w:rPr>
      <w:rFonts w:ascii="Times New Roman" w:hAnsi="Times New Roman" w:cs="Times New Roman"/>
      <w:noProof/>
      <w:sz w:val="24"/>
      <w:szCs w:val="24"/>
    </w:rPr>
  </w:style>
  <w:style w:type="paragraph" w:styleId="a8">
    <w:name w:val="caption"/>
    <w:basedOn w:val="a"/>
    <w:next w:val="a"/>
    <w:uiPriority w:val="35"/>
    <w:unhideWhenUsed/>
    <w:qFormat/>
    <w:rsid w:val="006E1CB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mumu</cp:lastModifiedBy>
  <cp:revision>9</cp:revision>
  <dcterms:created xsi:type="dcterms:W3CDTF">2022-09-08T07:50:00Z</dcterms:created>
  <dcterms:modified xsi:type="dcterms:W3CDTF">2022-11-28T03:33:00Z</dcterms:modified>
</cp:coreProperties>
</file>